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B8316" w14:textId="06C936EA" w:rsidR="000107B0" w:rsidRPr="00DF0751" w:rsidRDefault="000107B0" w:rsidP="00237165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DF0751">
        <w:rPr>
          <w:rFonts w:ascii="Times New Roman" w:hAnsi="Times New Roman"/>
          <w:sz w:val="24"/>
          <w:szCs w:val="24"/>
        </w:rPr>
        <w:t>Table 5</w:t>
      </w:r>
      <w:r w:rsidR="00E83BCF" w:rsidRPr="00DF0751">
        <w:rPr>
          <w:rFonts w:ascii="Times New Roman" w:hAnsi="Times New Roman"/>
          <w:sz w:val="24"/>
          <w:szCs w:val="24"/>
        </w:rPr>
        <w:t>.</w:t>
      </w:r>
      <w:proofErr w:type="gramEnd"/>
      <w:r w:rsidRPr="00DF0751">
        <w:rPr>
          <w:rFonts w:ascii="Times New Roman" w:hAnsi="Times New Roman"/>
          <w:sz w:val="24"/>
          <w:szCs w:val="24"/>
        </w:rPr>
        <w:t xml:space="preserve"> Correlations </w:t>
      </w:r>
      <w:proofErr w:type="gramStart"/>
      <w:r w:rsidRPr="00DF0751">
        <w:rPr>
          <w:rFonts w:ascii="Times New Roman" w:hAnsi="Times New Roman"/>
          <w:sz w:val="24"/>
          <w:szCs w:val="24"/>
        </w:rPr>
        <w:t>Between</w:t>
      </w:r>
      <w:proofErr w:type="gramEnd"/>
      <w:r w:rsidRPr="00DF0751">
        <w:rPr>
          <w:rFonts w:ascii="Times New Roman" w:hAnsi="Times New Roman"/>
          <w:sz w:val="24"/>
          <w:szCs w:val="24"/>
        </w:rPr>
        <w:t xml:space="preserve"> Measured Item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1"/>
        <w:gridCol w:w="845"/>
        <w:gridCol w:w="886"/>
        <w:gridCol w:w="886"/>
        <w:gridCol w:w="646"/>
        <w:gridCol w:w="737"/>
        <w:gridCol w:w="464"/>
        <w:gridCol w:w="720"/>
        <w:gridCol w:w="754"/>
        <w:gridCol w:w="712"/>
        <w:gridCol w:w="961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646"/>
      </w:tblGrid>
      <w:tr w:rsidR="000E52CE" w:rsidRPr="00DF0751" w14:paraId="6999D37B" w14:textId="77777777" w:rsidTr="005350AE">
        <w:trPr>
          <w:trHeight w:val="20"/>
        </w:trPr>
        <w:tc>
          <w:tcPr>
            <w:tcW w:w="338" w:type="pct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0C29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865F1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GHS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FAEAB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hysical functioning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0A735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Emotional functioning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F8F30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Fatigue 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8F51F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Nausea and vomiting </w:t>
            </w:r>
          </w:p>
        </w:tc>
        <w:tc>
          <w:tcPr>
            <w:tcW w:w="14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49550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4F48E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Dyspnea 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ACA6A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Insomnia 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821B4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 xml:space="preserve">Appetite loss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5C442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AEBD0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PI-3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97300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1A5F0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BB506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084B4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3B82D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17022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BA0AF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43E1E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3D2C0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21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CF310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Global Fatigue Score</w:t>
            </w:r>
          </w:p>
        </w:tc>
      </w:tr>
      <w:tr w:rsidR="000E52CE" w:rsidRPr="00DF0751" w14:paraId="51FC82F8" w14:textId="77777777" w:rsidTr="005350AE">
        <w:trPr>
          <w:trHeight w:val="20"/>
        </w:trPr>
        <w:tc>
          <w:tcPr>
            <w:tcW w:w="33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2F70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GHS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DB2C6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43E82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2DED80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FCFCFF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82B6FF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B3584A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4EC7E7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57CB85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27AF05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72167A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D520F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5F352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869ED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8956A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CD503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8BB6E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F5BDF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84E5E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75760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3F09C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67A39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6EA222DA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9422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hysical functio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ning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AAC44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4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37CA6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5CB49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8A247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A67207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714D6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B29671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427831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09D57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4F95D2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334D5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2BCBD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37E44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3CE83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A68B6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3F77D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E5BE9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CCDD7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58E83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D037B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F5CC0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03A0B01E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0095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Emotional functioning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1444E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A3042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E3A15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B1579A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7A9659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E6A149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C635E6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0EA43A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BF1FA8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2E6106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4CF9B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15002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B4B39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5B4BD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79BE6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8AC8A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40172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C4989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1DE07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38533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DD9B6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30624C24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12A9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1CC05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0AEA3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C85DC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C289A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280797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B7F49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2FECD3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9D208F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F6F9D8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DBC2E2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D05C1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6B139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DA505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49931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9DBAA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0E102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8D80B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8F548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A9ADE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817D5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B2473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64DB4D0E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FC80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Nausea and vomiting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79DBA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EBB1F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16271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E6949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DE582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E8324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DD6F10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FA8529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D3799E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ED88D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A6EC2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BF7F4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825CB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2CEDB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A7852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AB170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A06CA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74D9B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D24C2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BF5C5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47357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6CB2613D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7F3B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BDA75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C8C79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9D945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4FC49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3499B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F8B27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E2EAD9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58777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EB50D6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892EAE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D0BCA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E30F2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C9A1A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4CB83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43769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292E3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DE9FA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A012A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F76F9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818FF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7C180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75DC2FCA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950C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Dyspne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ADBB3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-0.2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F2FDC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FF616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47EA7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FB508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4CBE1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24F53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DFDA5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C7ADD1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641AF2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6A7E9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876E6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A32F7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6013F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E9AAC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48ED1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BCFEB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84D7D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59752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F114E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BC3F7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5103CA27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25DF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Insomni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7C3AE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ED80A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6D1F0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4BDDE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8DC88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51DCE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951E5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B9592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9D0DF3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2CD748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4B9AE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818CA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FD66C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5D2CD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8E562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8CD1F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60C85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F2FEA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215F2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4D5F3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4ADCC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2A18290F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F258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Appetite los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00042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AB86D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617F1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554EA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B81AF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EF409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8D7F9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64166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BB30E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4FC118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AF91E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7C4E9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E0A9C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DD77A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451FE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E4FA7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6A81F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0A05C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8B892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19F81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501A9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7DACD034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BEC0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C9CE1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F4E9C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BA515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CE3D0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07527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F45A4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39347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9E495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706A7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B14B9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ADE36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FACB4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5628B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656D2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19DF5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9ADD5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29EAF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27941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6A17F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2558A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C80D2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12C1EC61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C489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PI-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39795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F09FB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2C612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9748F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D70FF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8D11B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EE354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7FF3A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B2892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45A92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7788F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CE94B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2B522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FB3B5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207A0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F56CC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5BD8C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9912A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6C828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D85F4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CC897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3C28BF8E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5F26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81E10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A230B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34BE3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7231F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F4102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1D455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FA274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C0736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18164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1A924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6B9A3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09298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8B9E5A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46A8E7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CA8753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8B65A16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AADD26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F2EEDE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C2A259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DB192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60F1C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1A506730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9770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67926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68F50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8CFC7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BD27E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B1CE1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3C59A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47CA2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1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22673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DECCA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5CE49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B9BC1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70716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9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BC449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A0B84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C9C6E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E00FE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CE695C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ACA57E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55C005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B45335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E91ED3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380EE435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34A7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9BBF1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FFDB9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97BC5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2248E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52945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1194B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82F26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9AC6B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C63E3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4D6E6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690D05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94E81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998E9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00A3A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9230BA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64363A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80FCD9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71105C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8D7941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7198A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FA9AB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43FE368F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58AC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BA307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E1165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23301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F9DC4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850A9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F3A7B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76943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20CF4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BDCE9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AA267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93110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020DC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D7F81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547D6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5C322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FD22E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330500F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7C110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A57776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E4956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44585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3695812A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FD8D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ADFE6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068B6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1E557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C1A3C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B4D23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F0BE4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BF814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CF6D7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A64A1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7422A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6133A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07A49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416E7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38E8D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49266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52C39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25411B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3F81D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644D6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FA226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07069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42CBB0EC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8F0B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8768C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CAB0D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F01F0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E3E67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0E9FE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1A48C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67A40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0DA72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D20C2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2952F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5FBD6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F291D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D24C3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C187C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83D6C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D3948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F662D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3A19A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F8310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7DCD74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3FDB45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15CC4249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F12D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91C7E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AE929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3A114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B6B98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F7270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A06AD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2EADC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CD09E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00AFC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63C06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DA07B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66C37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65408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69AA3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B4407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1A2DC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5B4AF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257C27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CD30AC" w14:textId="77777777" w:rsidR="00E13CE1" w:rsidRPr="00DF0751" w:rsidRDefault="00E13CE1" w:rsidP="00237165">
            <w:pPr>
              <w:widowControl/>
              <w:adjustRightInd/>
              <w:spacing w:line="480" w:lineRule="auto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D0E23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84415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099FA3C0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7B88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0EA38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A44A6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C6715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F7B58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FB02F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AD5CD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FCEF31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1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51254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10FAB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6F7FC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8680D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0A6A4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9B6D3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B9F83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749EB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5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F99D9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6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1E50F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6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13E6C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0.6</w:t>
            </w: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89F14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F94B7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D05D7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1CFD24B6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9A70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proofErr w:type="spellStart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lastRenderedPageBreak/>
              <w:t>BFI</w:t>
            </w:r>
            <w:proofErr w:type="spellEnd"/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68E2A7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0CBDBD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BE73C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6D09A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188D36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EE0AF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28527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F189A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3AE2B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18B43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C76A9D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51FCC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5C104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EA2CE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CA102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D9BD3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E3DEC0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893E59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DAA12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66095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81789E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 w:hint="eastAsia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0E52CE" w:rsidRPr="00DF0751" w14:paraId="56217ED3" w14:textId="77777777" w:rsidTr="005350AE">
        <w:trPr>
          <w:trHeight w:val="20"/>
        </w:trPr>
        <w:tc>
          <w:tcPr>
            <w:tcW w:w="338" w:type="pct"/>
            <w:tcBorders>
              <w:top w:val="nil"/>
              <w:left w:val="single" w:sz="8" w:space="0" w:color="FFFFFF"/>
              <w:bottom w:val="single" w:sz="8" w:space="0" w:color="7F7F7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60F64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left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Global fatigue scor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394EC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905E98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89C46F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41C0A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88707B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4FDFF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4F28C5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DBEFF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9103C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4B0CF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3C21A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E34AE0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BC3323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02B5A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FFD64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9CB6ED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C6888F9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5B81E2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92BB9A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E33F091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7F7F7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A0BA8C" w14:textId="77777777" w:rsidR="00E13CE1" w:rsidRPr="00DF0751" w:rsidRDefault="00E13CE1" w:rsidP="00237165">
            <w:pPr>
              <w:widowControl/>
              <w:adjustRightInd/>
              <w:spacing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</w:rPr>
            </w:pPr>
            <w:r w:rsidRPr="00DF0751">
              <w:rPr>
                <w:rFonts w:ascii="Times New Roman" w:eastAsia="MS PGothic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E0B490E" w14:textId="77777777" w:rsidR="000107B0" w:rsidRPr="00DF0751" w:rsidRDefault="000107B0" w:rsidP="0023716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0107B0" w:rsidRPr="00DF0751" w:rsidSect="000E52CE">
      <w:footerReference w:type="default" r:id="rId9"/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1E54A9F" w15:done="0"/>
  <w15:commentEx w15:paraId="42E7C926" w15:done="0"/>
  <w15:commentEx w15:paraId="35E2493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FDD6D" w14:textId="77777777" w:rsidR="00153EB7" w:rsidRDefault="00153EB7" w:rsidP="00E3526A">
      <w:pPr>
        <w:spacing w:line="240" w:lineRule="auto"/>
      </w:pPr>
      <w:r>
        <w:separator/>
      </w:r>
    </w:p>
  </w:endnote>
  <w:endnote w:type="continuationSeparator" w:id="0">
    <w:p w14:paraId="5FB6A973" w14:textId="77777777" w:rsidR="00153EB7" w:rsidRDefault="00153EB7" w:rsidP="00E352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ヒラギノ角ゴ ProN W3">
    <w:altName w:val="MS Gothic"/>
    <w:charset w:val="4E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942657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7211ADA1" w14:textId="77777777" w:rsidR="00CA7E18" w:rsidRPr="000E52CE" w:rsidRDefault="00CA7E18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0E52CE">
          <w:rPr>
            <w:rFonts w:ascii="Times New Roman" w:hAnsi="Times New Roman"/>
            <w:sz w:val="24"/>
            <w:szCs w:val="24"/>
          </w:rPr>
          <w:fldChar w:fldCharType="begin"/>
        </w:r>
        <w:r w:rsidRPr="000E52CE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0E52CE">
          <w:rPr>
            <w:rFonts w:ascii="Times New Roman" w:hAnsi="Times New Roman"/>
            <w:sz w:val="24"/>
            <w:szCs w:val="24"/>
          </w:rPr>
          <w:fldChar w:fldCharType="separate"/>
        </w:r>
        <w:r w:rsidR="00923448" w:rsidRPr="00923448">
          <w:rPr>
            <w:rFonts w:ascii="Times New Roman" w:hAnsi="Times New Roman"/>
            <w:noProof/>
            <w:sz w:val="24"/>
            <w:szCs w:val="24"/>
            <w:lang w:val="ja-JP"/>
          </w:rPr>
          <w:t>5</w:t>
        </w:r>
        <w:r w:rsidRPr="000E52CE">
          <w:rPr>
            <w:rFonts w:ascii="Times New Roman" w:hAnsi="Times New Roman"/>
            <w:noProof/>
            <w:sz w:val="24"/>
            <w:szCs w:val="24"/>
            <w:lang w:val="ja-JP"/>
          </w:rPr>
          <w:fldChar w:fldCharType="end"/>
        </w:r>
      </w:p>
    </w:sdtContent>
  </w:sdt>
  <w:p w14:paraId="2B3EFBDD" w14:textId="77777777" w:rsidR="00CA7E18" w:rsidRDefault="00CA7E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C00F6" w14:textId="77777777" w:rsidR="00153EB7" w:rsidRDefault="00153EB7" w:rsidP="00E3526A">
      <w:pPr>
        <w:spacing w:line="240" w:lineRule="auto"/>
      </w:pPr>
      <w:r>
        <w:separator/>
      </w:r>
    </w:p>
  </w:footnote>
  <w:footnote w:type="continuationSeparator" w:id="0">
    <w:p w14:paraId="3A6A4E7B" w14:textId="77777777" w:rsidR="00153EB7" w:rsidRDefault="00153EB7" w:rsidP="00E352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55937"/>
    <w:multiLevelType w:val="hybridMultilevel"/>
    <w:tmpl w:val="E3E8DF8A"/>
    <w:lvl w:ilvl="0" w:tplc="FB36E5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B742022"/>
    <w:multiLevelType w:val="hybridMultilevel"/>
    <w:tmpl w:val="59A47888"/>
    <w:lvl w:ilvl="0" w:tplc="4C42EE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2690404"/>
    <w:multiLevelType w:val="hybridMultilevel"/>
    <w:tmpl w:val="3E40AC3C"/>
    <w:lvl w:ilvl="0" w:tplc="84C4B612">
      <w:numFmt w:val="japaneseCounting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75A162F"/>
    <w:multiLevelType w:val="hybridMultilevel"/>
    <w:tmpl w:val="87E87946"/>
    <w:lvl w:ilvl="0" w:tplc="3006D854">
      <w:start w:val="1"/>
      <w:numFmt w:val="lowerRoman"/>
      <w:lvlText w:val="%1)"/>
      <w:lvlJc w:val="left"/>
      <w:pPr>
        <w:ind w:left="720" w:hanging="720"/>
      </w:pPr>
      <w:rPr>
        <w:rFonts w:hint="default"/>
        <w:b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49B0114"/>
    <w:multiLevelType w:val="hybridMultilevel"/>
    <w:tmpl w:val="C2409EB8"/>
    <w:lvl w:ilvl="0" w:tplc="F848ABD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EFB3274"/>
    <w:multiLevelType w:val="hybridMultilevel"/>
    <w:tmpl w:val="DD84CA6C"/>
    <w:lvl w:ilvl="0" w:tplc="B02653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59044A56"/>
    <w:multiLevelType w:val="hybridMultilevel"/>
    <w:tmpl w:val="ADF2C656"/>
    <w:lvl w:ilvl="0" w:tplc="4BFA2422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A0249A1"/>
    <w:multiLevelType w:val="multilevel"/>
    <w:tmpl w:val="F3F6AB24"/>
    <w:lvl w:ilvl="0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62551751"/>
    <w:multiLevelType w:val="hybridMultilevel"/>
    <w:tmpl w:val="25CC4D9C"/>
    <w:lvl w:ilvl="0" w:tplc="079EB638">
      <w:start w:val="1"/>
      <w:numFmt w:val="decimal"/>
      <w:lvlText w:val="%1)"/>
      <w:lvlJc w:val="left"/>
      <w:pPr>
        <w:ind w:left="360" w:hanging="360"/>
      </w:pPr>
      <w:rPr>
        <w:rFonts w:ascii="MS Gothic" w:hAnsi="Century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62C84CEE"/>
    <w:multiLevelType w:val="hybridMultilevel"/>
    <w:tmpl w:val="F75056CA"/>
    <w:lvl w:ilvl="0" w:tplc="F586BA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65CF7097"/>
    <w:multiLevelType w:val="hybridMultilevel"/>
    <w:tmpl w:val="AE2E8530"/>
    <w:lvl w:ilvl="0" w:tplc="64F8E8CE">
      <w:start w:val="16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8F37A06"/>
    <w:multiLevelType w:val="hybridMultilevel"/>
    <w:tmpl w:val="D3D2BF78"/>
    <w:lvl w:ilvl="0" w:tplc="0E2CEAD0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6E9E6A5E"/>
    <w:multiLevelType w:val="hybridMultilevel"/>
    <w:tmpl w:val="4D809010"/>
    <w:lvl w:ilvl="0" w:tplc="0728DCC6">
      <w:start w:val="1"/>
      <w:numFmt w:val="lowerRoman"/>
      <w:lvlText w:val="%1)"/>
      <w:lvlJc w:val="left"/>
      <w:pPr>
        <w:ind w:left="720" w:hanging="720"/>
      </w:pPr>
      <w:rPr>
        <w:rFonts w:hint="default"/>
        <w:b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5D7121F"/>
    <w:multiLevelType w:val="multilevel"/>
    <w:tmpl w:val="DF28A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CA35707"/>
    <w:multiLevelType w:val="hybridMultilevel"/>
    <w:tmpl w:val="032CF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0"/>
  </w:num>
  <w:num w:numId="4">
    <w:abstractNumId w:val="1"/>
  </w:num>
  <w:num w:numId="5">
    <w:abstractNumId w:val="13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8"/>
  </w:num>
  <w:num w:numId="9">
    <w:abstractNumId w:val="9"/>
  </w:num>
  <w:num w:numId="10">
    <w:abstractNumId w:val="4"/>
  </w:num>
  <w:num w:numId="11">
    <w:abstractNumId w:val="12"/>
  </w:num>
  <w:num w:numId="12">
    <w:abstractNumId w:val="5"/>
  </w:num>
  <w:num w:numId="13">
    <w:abstractNumId w:val="3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AF9"/>
    <w:rsid w:val="00002A18"/>
    <w:rsid w:val="00002A20"/>
    <w:rsid w:val="000107B0"/>
    <w:rsid w:val="000116C6"/>
    <w:rsid w:val="00013211"/>
    <w:rsid w:val="0001441E"/>
    <w:rsid w:val="00017373"/>
    <w:rsid w:val="000205B4"/>
    <w:rsid w:val="00024ECA"/>
    <w:rsid w:val="0002505A"/>
    <w:rsid w:val="00025BDB"/>
    <w:rsid w:val="000269A5"/>
    <w:rsid w:val="00030439"/>
    <w:rsid w:val="0003314C"/>
    <w:rsid w:val="000336DA"/>
    <w:rsid w:val="00033763"/>
    <w:rsid w:val="00033D5A"/>
    <w:rsid w:val="000345C7"/>
    <w:rsid w:val="000353FC"/>
    <w:rsid w:val="000354F7"/>
    <w:rsid w:val="000407EE"/>
    <w:rsid w:val="00044065"/>
    <w:rsid w:val="00044F6E"/>
    <w:rsid w:val="00046709"/>
    <w:rsid w:val="0005147A"/>
    <w:rsid w:val="00052321"/>
    <w:rsid w:val="00053101"/>
    <w:rsid w:val="0005339D"/>
    <w:rsid w:val="000574DB"/>
    <w:rsid w:val="00060DAE"/>
    <w:rsid w:val="00062D61"/>
    <w:rsid w:val="00063104"/>
    <w:rsid w:val="000643FA"/>
    <w:rsid w:val="0006760E"/>
    <w:rsid w:val="000702BA"/>
    <w:rsid w:val="000708F0"/>
    <w:rsid w:val="00071F08"/>
    <w:rsid w:val="0008139D"/>
    <w:rsid w:val="00081CB6"/>
    <w:rsid w:val="000851B3"/>
    <w:rsid w:val="0009274E"/>
    <w:rsid w:val="00094C19"/>
    <w:rsid w:val="000A043B"/>
    <w:rsid w:val="000A1682"/>
    <w:rsid w:val="000A1A7B"/>
    <w:rsid w:val="000A220B"/>
    <w:rsid w:val="000A2ADF"/>
    <w:rsid w:val="000A4D60"/>
    <w:rsid w:val="000A7B90"/>
    <w:rsid w:val="000B78A8"/>
    <w:rsid w:val="000C40C3"/>
    <w:rsid w:val="000C709E"/>
    <w:rsid w:val="000D2DA6"/>
    <w:rsid w:val="000D40DC"/>
    <w:rsid w:val="000D5025"/>
    <w:rsid w:val="000D558F"/>
    <w:rsid w:val="000D6B51"/>
    <w:rsid w:val="000E1A5B"/>
    <w:rsid w:val="000E1B82"/>
    <w:rsid w:val="000E1CB1"/>
    <w:rsid w:val="000E20F4"/>
    <w:rsid w:val="000E3E75"/>
    <w:rsid w:val="000E52CE"/>
    <w:rsid w:val="000E5853"/>
    <w:rsid w:val="000E74BD"/>
    <w:rsid w:val="000E7E08"/>
    <w:rsid w:val="0010305A"/>
    <w:rsid w:val="001110FA"/>
    <w:rsid w:val="001119A2"/>
    <w:rsid w:val="00112FBE"/>
    <w:rsid w:val="00113DB4"/>
    <w:rsid w:val="001141CF"/>
    <w:rsid w:val="00115A2C"/>
    <w:rsid w:val="0012358E"/>
    <w:rsid w:val="00127794"/>
    <w:rsid w:val="00131748"/>
    <w:rsid w:val="00131CA5"/>
    <w:rsid w:val="00132151"/>
    <w:rsid w:val="00133DE3"/>
    <w:rsid w:val="001501B5"/>
    <w:rsid w:val="00152746"/>
    <w:rsid w:val="00153EB7"/>
    <w:rsid w:val="0015422F"/>
    <w:rsid w:val="0015488A"/>
    <w:rsid w:val="001551CF"/>
    <w:rsid w:val="001556FF"/>
    <w:rsid w:val="00157744"/>
    <w:rsid w:val="00170B6F"/>
    <w:rsid w:val="00171AA6"/>
    <w:rsid w:val="00173762"/>
    <w:rsid w:val="001742C8"/>
    <w:rsid w:val="0017481D"/>
    <w:rsid w:val="00174A96"/>
    <w:rsid w:val="00174B61"/>
    <w:rsid w:val="00174B79"/>
    <w:rsid w:val="00175605"/>
    <w:rsid w:val="00175E65"/>
    <w:rsid w:val="00177854"/>
    <w:rsid w:val="001819D6"/>
    <w:rsid w:val="001828C7"/>
    <w:rsid w:val="001835B0"/>
    <w:rsid w:val="00193648"/>
    <w:rsid w:val="001A491B"/>
    <w:rsid w:val="001A6746"/>
    <w:rsid w:val="001B19C8"/>
    <w:rsid w:val="001B1CBF"/>
    <w:rsid w:val="001B36C3"/>
    <w:rsid w:val="001B3A4B"/>
    <w:rsid w:val="001B4CB4"/>
    <w:rsid w:val="001B7174"/>
    <w:rsid w:val="001C5375"/>
    <w:rsid w:val="001D4D89"/>
    <w:rsid w:val="001D5E37"/>
    <w:rsid w:val="001E1899"/>
    <w:rsid w:val="001E3462"/>
    <w:rsid w:val="001E4858"/>
    <w:rsid w:val="001E58EF"/>
    <w:rsid w:val="001E75EE"/>
    <w:rsid w:val="001F2C3A"/>
    <w:rsid w:val="001F3DC8"/>
    <w:rsid w:val="001F4A95"/>
    <w:rsid w:val="001F58B0"/>
    <w:rsid w:val="001F58D1"/>
    <w:rsid w:val="001F75FB"/>
    <w:rsid w:val="002002F8"/>
    <w:rsid w:val="00200AF4"/>
    <w:rsid w:val="00204C7A"/>
    <w:rsid w:val="002050FB"/>
    <w:rsid w:val="00213CA8"/>
    <w:rsid w:val="00215252"/>
    <w:rsid w:val="002213B5"/>
    <w:rsid w:val="002226A5"/>
    <w:rsid w:val="0022270C"/>
    <w:rsid w:val="00224250"/>
    <w:rsid w:val="002268A2"/>
    <w:rsid w:val="00231ECC"/>
    <w:rsid w:val="00232394"/>
    <w:rsid w:val="00233FA9"/>
    <w:rsid w:val="00236CC9"/>
    <w:rsid w:val="00237165"/>
    <w:rsid w:val="00237EC9"/>
    <w:rsid w:val="00240723"/>
    <w:rsid w:val="00246E80"/>
    <w:rsid w:val="00254A89"/>
    <w:rsid w:val="00260DE3"/>
    <w:rsid w:val="00261178"/>
    <w:rsid w:val="00262D39"/>
    <w:rsid w:val="00263396"/>
    <w:rsid w:val="00264417"/>
    <w:rsid w:val="00271D3E"/>
    <w:rsid w:val="00272554"/>
    <w:rsid w:val="00272E9A"/>
    <w:rsid w:val="002805D6"/>
    <w:rsid w:val="00284D09"/>
    <w:rsid w:val="00287B2B"/>
    <w:rsid w:val="002933B9"/>
    <w:rsid w:val="00294058"/>
    <w:rsid w:val="00297592"/>
    <w:rsid w:val="0029784E"/>
    <w:rsid w:val="002A0422"/>
    <w:rsid w:val="002A4C22"/>
    <w:rsid w:val="002A5846"/>
    <w:rsid w:val="002A72CF"/>
    <w:rsid w:val="002B00FB"/>
    <w:rsid w:val="002B1011"/>
    <w:rsid w:val="002B1603"/>
    <w:rsid w:val="002B4E7D"/>
    <w:rsid w:val="002B6887"/>
    <w:rsid w:val="002C3575"/>
    <w:rsid w:val="002D3D32"/>
    <w:rsid w:val="002E21E6"/>
    <w:rsid w:val="002E3DCC"/>
    <w:rsid w:val="002F7750"/>
    <w:rsid w:val="002F7770"/>
    <w:rsid w:val="0030056D"/>
    <w:rsid w:val="003036E8"/>
    <w:rsid w:val="00304EE9"/>
    <w:rsid w:val="00304F62"/>
    <w:rsid w:val="00306588"/>
    <w:rsid w:val="00306CF7"/>
    <w:rsid w:val="00307AF7"/>
    <w:rsid w:val="00310C65"/>
    <w:rsid w:val="00311C56"/>
    <w:rsid w:val="00311DCD"/>
    <w:rsid w:val="0031516B"/>
    <w:rsid w:val="00322957"/>
    <w:rsid w:val="0032306F"/>
    <w:rsid w:val="00324C21"/>
    <w:rsid w:val="0032558B"/>
    <w:rsid w:val="00332A87"/>
    <w:rsid w:val="00335F35"/>
    <w:rsid w:val="00337EE6"/>
    <w:rsid w:val="00340703"/>
    <w:rsid w:val="003435A4"/>
    <w:rsid w:val="00347412"/>
    <w:rsid w:val="003507FF"/>
    <w:rsid w:val="00356172"/>
    <w:rsid w:val="00356E5E"/>
    <w:rsid w:val="00361FA1"/>
    <w:rsid w:val="00364F2D"/>
    <w:rsid w:val="003674C0"/>
    <w:rsid w:val="00373A86"/>
    <w:rsid w:val="00377EF7"/>
    <w:rsid w:val="00380F4C"/>
    <w:rsid w:val="003832FC"/>
    <w:rsid w:val="00384E87"/>
    <w:rsid w:val="0038550B"/>
    <w:rsid w:val="00385FAB"/>
    <w:rsid w:val="00386E20"/>
    <w:rsid w:val="003903DE"/>
    <w:rsid w:val="00393781"/>
    <w:rsid w:val="00395BDC"/>
    <w:rsid w:val="003A1BC8"/>
    <w:rsid w:val="003A20CA"/>
    <w:rsid w:val="003A50E7"/>
    <w:rsid w:val="003B54A1"/>
    <w:rsid w:val="003B7F11"/>
    <w:rsid w:val="003C2641"/>
    <w:rsid w:val="003C697A"/>
    <w:rsid w:val="003C754F"/>
    <w:rsid w:val="003D0A11"/>
    <w:rsid w:val="003D15D9"/>
    <w:rsid w:val="003D16A2"/>
    <w:rsid w:val="003D21B2"/>
    <w:rsid w:val="003D2EA6"/>
    <w:rsid w:val="003D30BE"/>
    <w:rsid w:val="003D37A3"/>
    <w:rsid w:val="003D453F"/>
    <w:rsid w:val="003D525E"/>
    <w:rsid w:val="003D77A8"/>
    <w:rsid w:val="003E293C"/>
    <w:rsid w:val="003E7753"/>
    <w:rsid w:val="003F1FE2"/>
    <w:rsid w:val="003F2EE9"/>
    <w:rsid w:val="003F71B2"/>
    <w:rsid w:val="004006BC"/>
    <w:rsid w:val="00400C49"/>
    <w:rsid w:val="00406520"/>
    <w:rsid w:val="0040745B"/>
    <w:rsid w:val="004078CE"/>
    <w:rsid w:val="004103E1"/>
    <w:rsid w:val="004118BC"/>
    <w:rsid w:val="00412921"/>
    <w:rsid w:val="0041305A"/>
    <w:rsid w:val="00414302"/>
    <w:rsid w:val="00417E34"/>
    <w:rsid w:val="004204D9"/>
    <w:rsid w:val="0042113F"/>
    <w:rsid w:val="004244A3"/>
    <w:rsid w:val="00434626"/>
    <w:rsid w:val="004349D4"/>
    <w:rsid w:val="004363C5"/>
    <w:rsid w:val="00445908"/>
    <w:rsid w:val="00450AED"/>
    <w:rsid w:val="004511DF"/>
    <w:rsid w:val="0045187B"/>
    <w:rsid w:val="00455F18"/>
    <w:rsid w:val="00460ADB"/>
    <w:rsid w:val="00463355"/>
    <w:rsid w:val="004648C8"/>
    <w:rsid w:val="0046580A"/>
    <w:rsid w:val="00470C67"/>
    <w:rsid w:val="004728F0"/>
    <w:rsid w:val="00475107"/>
    <w:rsid w:val="00480B33"/>
    <w:rsid w:val="004875AC"/>
    <w:rsid w:val="00490AB9"/>
    <w:rsid w:val="0049391F"/>
    <w:rsid w:val="00494274"/>
    <w:rsid w:val="00494430"/>
    <w:rsid w:val="00495826"/>
    <w:rsid w:val="004968DF"/>
    <w:rsid w:val="004A2175"/>
    <w:rsid w:val="004A242E"/>
    <w:rsid w:val="004A4C12"/>
    <w:rsid w:val="004A74CE"/>
    <w:rsid w:val="004B3DE0"/>
    <w:rsid w:val="004B46AD"/>
    <w:rsid w:val="004B5179"/>
    <w:rsid w:val="004C2448"/>
    <w:rsid w:val="004D2783"/>
    <w:rsid w:val="004D6B32"/>
    <w:rsid w:val="004D7FC6"/>
    <w:rsid w:val="004E21A7"/>
    <w:rsid w:val="004E3774"/>
    <w:rsid w:val="004E37D3"/>
    <w:rsid w:val="004F4B34"/>
    <w:rsid w:val="004F547F"/>
    <w:rsid w:val="004F625E"/>
    <w:rsid w:val="0050305C"/>
    <w:rsid w:val="00510E22"/>
    <w:rsid w:val="00511433"/>
    <w:rsid w:val="00511B6D"/>
    <w:rsid w:val="00512078"/>
    <w:rsid w:val="00513E9C"/>
    <w:rsid w:val="0052037E"/>
    <w:rsid w:val="0052565A"/>
    <w:rsid w:val="00530B86"/>
    <w:rsid w:val="005336FC"/>
    <w:rsid w:val="005350AE"/>
    <w:rsid w:val="00536126"/>
    <w:rsid w:val="00542F28"/>
    <w:rsid w:val="00543FB7"/>
    <w:rsid w:val="00545B7F"/>
    <w:rsid w:val="00550416"/>
    <w:rsid w:val="0055043A"/>
    <w:rsid w:val="00555B00"/>
    <w:rsid w:val="0055657F"/>
    <w:rsid w:val="00565955"/>
    <w:rsid w:val="00567DC9"/>
    <w:rsid w:val="005722C2"/>
    <w:rsid w:val="005771B8"/>
    <w:rsid w:val="0058392A"/>
    <w:rsid w:val="00585630"/>
    <w:rsid w:val="00586F5C"/>
    <w:rsid w:val="00590BFD"/>
    <w:rsid w:val="00591B33"/>
    <w:rsid w:val="005A01AB"/>
    <w:rsid w:val="005A1156"/>
    <w:rsid w:val="005A3BD5"/>
    <w:rsid w:val="005B0678"/>
    <w:rsid w:val="005B0F78"/>
    <w:rsid w:val="005B1CF6"/>
    <w:rsid w:val="005B2355"/>
    <w:rsid w:val="005B3E3A"/>
    <w:rsid w:val="005B74EE"/>
    <w:rsid w:val="005C0AA9"/>
    <w:rsid w:val="005C45FA"/>
    <w:rsid w:val="005C5183"/>
    <w:rsid w:val="005C78F4"/>
    <w:rsid w:val="005D2B12"/>
    <w:rsid w:val="005D5550"/>
    <w:rsid w:val="005E2009"/>
    <w:rsid w:val="005E2E49"/>
    <w:rsid w:val="005E2FE9"/>
    <w:rsid w:val="005F020A"/>
    <w:rsid w:val="005F3A53"/>
    <w:rsid w:val="00604448"/>
    <w:rsid w:val="00606810"/>
    <w:rsid w:val="00606880"/>
    <w:rsid w:val="0061065F"/>
    <w:rsid w:val="00610D42"/>
    <w:rsid w:val="0061259D"/>
    <w:rsid w:val="006152EA"/>
    <w:rsid w:val="00626F22"/>
    <w:rsid w:val="00634055"/>
    <w:rsid w:val="00634529"/>
    <w:rsid w:val="00635C59"/>
    <w:rsid w:val="00640E4D"/>
    <w:rsid w:val="006453B3"/>
    <w:rsid w:val="006512A7"/>
    <w:rsid w:val="006520F0"/>
    <w:rsid w:val="00653281"/>
    <w:rsid w:val="006570C7"/>
    <w:rsid w:val="00657E3C"/>
    <w:rsid w:val="006618CD"/>
    <w:rsid w:val="006633AF"/>
    <w:rsid w:val="0066355C"/>
    <w:rsid w:val="0066509B"/>
    <w:rsid w:val="00666E68"/>
    <w:rsid w:val="006748B8"/>
    <w:rsid w:val="00676390"/>
    <w:rsid w:val="00682F09"/>
    <w:rsid w:val="00683698"/>
    <w:rsid w:val="00685D1A"/>
    <w:rsid w:val="0068778F"/>
    <w:rsid w:val="006A22D8"/>
    <w:rsid w:val="006A5362"/>
    <w:rsid w:val="006A6F92"/>
    <w:rsid w:val="006B1A39"/>
    <w:rsid w:val="006B4752"/>
    <w:rsid w:val="006B68DC"/>
    <w:rsid w:val="006C0733"/>
    <w:rsid w:val="006C1103"/>
    <w:rsid w:val="006C33E5"/>
    <w:rsid w:val="006C6ED5"/>
    <w:rsid w:val="006D26D5"/>
    <w:rsid w:val="006D3584"/>
    <w:rsid w:val="006E0914"/>
    <w:rsid w:val="006E1A73"/>
    <w:rsid w:val="006F29EB"/>
    <w:rsid w:val="006F5C65"/>
    <w:rsid w:val="006F6D07"/>
    <w:rsid w:val="006F7085"/>
    <w:rsid w:val="0070177A"/>
    <w:rsid w:val="00702D4F"/>
    <w:rsid w:val="00703432"/>
    <w:rsid w:val="00703805"/>
    <w:rsid w:val="00705895"/>
    <w:rsid w:val="007124DA"/>
    <w:rsid w:val="007149A1"/>
    <w:rsid w:val="00714A98"/>
    <w:rsid w:val="00717731"/>
    <w:rsid w:val="00720476"/>
    <w:rsid w:val="00720E8B"/>
    <w:rsid w:val="007246BD"/>
    <w:rsid w:val="00724A13"/>
    <w:rsid w:val="00724F79"/>
    <w:rsid w:val="00726841"/>
    <w:rsid w:val="007277BD"/>
    <w:rsid w:val="00730E20"/>
    <w:rsid w:val="00733BE2"/>
    <w:rsid w:val="00736D81"/>
    <w:rsid w:val="007410F8"/>
    <w:rsid w:val="00741202"/>
    <w:rsid w:val="00743CF8"/>
    <w:rsid w:val="0074405C"/>
    <w:rsid w:val="00750A5C"/>
    <w:rsid w:val="00750BF4"/>
    <w:rsid w:val="00750D6C"/>
    <w:rsid w:val="00750E15"/>
    <w:rsid w:val="00751C8B"/>
    <w:rsid w:val="007571DB"/>
    <w:rsid w:val="00762B0F"/>
    <w:rsid w:val="00763117"/>
    <w:rsid w:val="00767738"/>
    <w:rsid w:val="00772C14"/>
    <w:rsid w:val="00773760"/>
    <w:rsid w:val="007737C1"/>
    <w:rsid w:val="00776220"/>
    <w:rsid w:val="00780C38"/>
    <w:rsid w:val="00784713"/>
    <w:rsid w:val="0078498C"/>
    <w:rsid w:val="007863BA"/>
    <w:rsid w:val="007929D3"/>
    <w:rsid w:val="00793778"/>
    <w:rsid w:val="007A2266"/>
    <w:rsid w:val="007A3AE7"/>
    <w:rsid w:val="007A3B85"/>
    <w:rsid w:val="007A6445"/>
    <w:rsid w:val="007A746F"/>
    <w:rsid w:val="007C019D"/>
    <w:rsid w:val="007C0B4A"/>
    <w:rsid w:val="007C0E92"/>
    <w:rsid w:val="007C1C96"/>
    <w:rsid w:val="007C1D38"/>
    <w:rsid w:val="007C2EAA"/>
    <w:rsid w:val="007C3182"/>
    <w:rsid w:val="007C5AF9"/>
    <w:rsid w:val="007D2674"/>
    <w:rsid w:val="007D5826"/>
    <w:rsid w:val="007D79B2"/>
    <w:rsid w:val="007E1182"/>
    <w:rsid w:val="007E1D40"/>
    <w:rsid w:val="007F1559"/>
    <w:rsid w:val="007F65BB"/>
    <w:rsid w:val="007F6C4D"/>
    <w:rsid w:val="0080042B"/>
    <w:rsid w:val="0080144A"/>
    <w:rsid w:val="00804768"/>
    <w:rsid w:val="0080571D"/>
    <w:rsid w:val="00806790"/>
    <w:rsid w:val="008138A2"/>
    <w:rsid w:val="008164C8"/>
    <w:rsid w:val="00821EE5"/>
    <w:rsid w:val="008235D8"/>
    <w:rsid w:val="00825FA7"/>
    <w:rsid w:val="00827579"/>
    <w:rsid w:val="008304AF"/>
    <w:rsid w:val="00830E9E"/>
    <w:rsid w:val="008318DC"/>
    <w:rsid w:val="00833EBA"/>
    <w:rsid w:val="00834CC8"/>
    <w:rsid w:val="00836DE5"/>
    <w:rsid w:val="00840F21"/>
    <w:rsid w:val="0084171A"/>
    <w:rsid w:val="00842A8E"/>
    <w:rsid w:val="0084301F"/>
    <w:rsid w:val="0084336A"/>
    <w:rsid w:val="008437B5"/>
    <w:rsid w:val="008501FF"/>
    <w:rsid w:val="0085088F"/>
    <w:rsid w:val="00850997"/>
    <w:rsid w:val="00850C89"/>
    <w:rsid w:val="00851468"/>
    <w:rsid w:val="00852ECA"/>
    <w:rsid w:val="008538F3"/>
    <w:rsid w:val="0085518C"/>
    <w:rsid w:val="008609FD"/>
    <w:rsid w:val="00860E51"/>
    <w:rsid w:val="008627B6"/>
    <w:rsid w:val="0086414A"/>
    <w:rsid w:val="00864349"/>
    <w:rsid w:val="0086764C"/>
    <w:rsid w:val="00873D88"/>
    <w:rsid w:val="00875BE7"/>
    <w:rsid w:val="00877B75"/>
    <w:rsid w:val="00880FA3"/>
    <w:rsid w:val="008812ED"/>
    <w:rsid w:val="00881DFB"/>
    <w:rsid w:val="00885708"/>
    <w:rsid w:val="00885D40"/>
    <w:rsid w:val="00885FBC"/>
    <w:rsid w:val="008870CB"/>
    <w:rsid w:val="00887190"/>
    <w:rsid w:val="00891B18"/>
    <w:rsid w:val="0089242B"/>
    <w:rsid w:val="00894BF9"/>
    <w:rsid w:val="00895E1F"/>
    <w:rsid w:val="00896606"/>
    <w:rsid w:val="00896D23"/>
    <w:rsid w:val="008A1313"/>
    <w:rsid w:val="008A5AB1"/>
    <w:rsid w:val="008B1FDF"/>
    <w:rsid w:val="008B67E8"/>
    <w:rsid w:val="008B7874"/>
    <w:rsid w:val="008C109B"/>
    <w:rsid w:val="008C11C0"/>
    <w:rsid w:val="008C3528"/>
    <w:rsid w:val="008C4B89"/>
    <w:rsid w:val="008D2D43"/>
    <w:rsid w:val="008D4054"/>
    <w:rsid w:val="008D43D9"/>
    <w:rsid w:val="008D4467"/>
    <w:rsid w:val="008D60FE"/>
    <w:rsid w:val="008E73A4"/>
    <w:rsid w:val="008E7486"/>
    <w:rsid w:val="008E7CBA"/>
    <w:rsid w:val="008F1BDF"/>
    <w:rsid w:val="008F5A82"/>
    <w:rsid w:val="008F5BD9"/>
    <w:rsid w:val="00902210"/>
    <w:rsid w:val="00902911"/>
    <w:rsid w:val="00910A64"/>
    <w:rsid w:val="009119B2"/>
    <w:rsid w:val="009139A4"/>
    <w:rsid w:val="00915F3B"/>
    <w:rsid w:val="00923448"/>
    <w:rsid w:val="00926FA2"/>
    <w:rsid w:val="009300CB"/>
    <w:rsid w:val="009317CF"/>
    <w:rsid w:val="00931D6F"/>
    <w:rsid w:val="00933BB6"/>
    <w:rsid w:val="00934161"/>
    <w:rsid w:val="0093593D"/>
    <w:rsid w:val="009403F3"/>
    <w:rsid w:val="00941F24"/>
    <w:rsid w:val="00943318"/>
    <w:rsid w:val="009443A8"/>
    <w:rsid w:val="00947F17"/>
    <w:rsid w:val="00950B49"/>
    <w:rsid w:val="00951930"/>
    <w:rsid w:val="00952083"/>
    <w:rsid w:val="00954B85"/>
    <w:rsid w:val="00956EC3"/>
    <w:rsid w:val="00960C35"/>
    <w:rsid w:val="009643E0"/>
    <w:rsid w:val="009662CE"/>
    <w:rsid w:val="00966C3D"/>
    <w:rsid w:val="00974BE7"/>
    <w:rsid w:val="009750B5"/>
    <w:rsid w:val="009753E6"/>
    <w:rsid w:val="00981110"/>
    <w:rsid w:val="009817EE"/>
    <w:rsid w:val="0098614C"/>
    <w:rsid w:val="0099516C"/>
    <w:rsid w:val="009A0D5D"/>
    <w:rsid w:val="009A3234"/>
    <w:rsid w:val="009A424F"/>
    <w:rsid w:val="009A44A6"/>
    <w:rsid w:val="009A761B"/>
    <w:rsid w:val="009A7CC4"/>
    <w:rsid w:val="009B0339"/>
    <w:rsid w:val="009B0B20"/>
    <w:rsid w:val="009B12F2"/>
    <w:rsid w:val="009B225C"/>
    <w:rsid w:val="009B4069"/>
    <w:rsid w:val="009B4128"/>
    <w:rsid w:val="009B6551"/>
    <w:rsid w:val="009C02F2"/>
    <w:rsid w:val="009C24C0"/>
    <w:rsid w:val="009C3FCB"/>
    <w:rsid w:val="009D0D0A"/>
    <w:rsid w:val="009D19DD"/>
    <w:rsid w:val="009E5052"/>
    <w:rsid w:val="009E534D"/>
    <w:rsid w:val="00A02A31"/>
    <w:rsid w:val="00A060FC"/>
    <w:rsid w:val="00A06E06"/>
    <w:rsid w:val="00A117B1"/>
    <w:rsid w:val="00A167E7"/>
    <w:rsid w:val="00A17024"/>
    <w:rsid w:val="00A300E2"/>
    <w:rsid w:val="00A33770"/>
    <w:rsid w:val="00A33778"/>
    <w:rsid w:val="00A34E24"/>
    <w:rsid w:val="00A3686B"/>
    <w:rsid w:val="00A503B2"/>
    <w:rsid w:val="00A50629"/>
    <w:rsid w:val="00A51A28"/>
    <w:rsid w:val="00A57CC3"/>
    <w:rsid w:val="00A603AF"/>
    <w:rsid w:val="00A606D2"/>
    <w:rsid w:val="00A659C7"/>
    <w:rsid w:val="00A66658"/>
    <w:rsid w:val="00A66BF7"/>
    <w:rsid w:val="00A704BF"/>
    <w:rsid w:val="00A726DE"/>
    <w:rsid w:val="00A72AAA"/>
    <w:rsid w:val="00A72FB9"/>
    <w:rsid w:val="00A73BC5"/>
    <w:rsid w:val="00A75571"/>
    <w:rsid w:val="00A7564F"/>
    <w:rsid w:val="00A75F03"/>
    <w:rsid w:val="00A760F6"/>
    <w:rsid w:val="00A77415"/>
    <w:rsid w:val="00A8143F"/>
    <w:rsid w:val="00A87446"/>
    <w:rsid w:val="00A943C0"/>
    <w:rsid w:val="00A957EC"/>
    <w:rsid w:val="00AA0A13"/>
    <w:rsid w:val="00AA2090"/>
    <w:rsid w:val="00AA68D1"/>
    <w:rsid w:val="00AA7FD3"/>
    <w:rsid w:val="00AB0C53"/>
    <w:rsid w:val="00AB338E"/>
    <w:rsid w:val="00AB752D"/>
    <w:rsid w:val="00AC27CE"/>
    <w:rsid w:val="00AC639D"/>
    <w:rsid w:val="00AC6D8A"/>
    <w:rsid w:val="00AD049D"/>
    <w:rsid w:val="00AD229F"/>
    <w:rsid w:val="00AE04EA"/>
    <w:rsid w:val="00AF0571"/>
    <w:rsid w:val="00AF1044"/>
    <w:rsid w:val="00AF13CF"/>
    <w:rsid w:val="00AF4673"/>
    <w:rsid w:val="00AF5747"/>
    <w:rsid w:val="00AF5A25"/>
    <w:rsid w:val="00AF6E45"/>
    <w:rsid w:val="00AF78AA"/>
    <w:rsid w:val="00B01708"/>
    <w:rsid w:val="00B03A47"/>
    <w:rsid w:val="00B03F0E"/>
    <w:rsid w:val="00B12AF4"/>
    <w:rsid w:val="00B1386D"/>
    <w:rsid w:val="00B1492B"/>
    <w:rsid w:val="00B14A90"/>
    <w:rsid w:val="00B151F3"/>
    <w:rsid w:val="00B17E03"/>
    <w:rsid w:val="00B20DAD"/>
    <w:rsid w:val="00B21B96"/>
    <w:rsid w:val="00B22D23"/>
    <w:rsid w:val="00B240F4"/>
    <w:rsid w:val="00B24411"/>
    <w:rsid w:val="00B25AE3"/>
    <w:rsid w:val="00B25CD0"/>
    <w:rsid w:val="00B30966"/>
    <w:rsid w:val="00B35ACB"/>
    <w:rsid w:val="00B366D5"/>
    <w:rsid w:val="00B40BCF"/>
    <w:rsid w:val="00B44EF4"/>
    <w:rsid w:val="00B45B51"/>
    <w:rsid w:val="00B61A97"/>
    <w:rsid w:val="00B62070"/>
    <w:rsid w:val="00B637EF"/>
    <w:rsid w:val="00B6509C"/>
    <w:rsid w:val="00B67185"/>
    <w:rsid w:val="00B727A9"/>
    <w:rsid w:val="00B72D1C"/>
    <w:rsid w:val="00B75BDC"/>
    <w:rsid w:val="00B76483"/>
    <w:rsid w:val="00B76720"/>
    <w:rsid w:val="00B77CB6"/>
    <w:rsid w:val="00B80088"/>
    <w:rsid w:val="00B82417"/>
    <w:rsid w:val="00B854A5"/>
    <w:rsid w:val="00B86141"/>
    <w:rsid w:val="00B86E73"/>
    <w:rsid w:val="00B9514E"/>
    <w:rsid w:val="00B95671"/>
    <w:rsid w:val="00BB0188"/>
    <w:rsid w:val="00BB1CFE"/>
    <w:rsid w:val="00BB3093"/>
    <w:rsid w:val="00BB3ED9"/>
    <w:rsid w:val="00BB4134"/>
    <w:rsid w:val="00BB4684"/>
    <w:rsid w:val="00BB5259"/>
    <w:rsid w:val="00BB5B80"/>
    <w:rsid w:val="00BC1028"/>
    <w:rsid w:val="00BC2EA2"/>
    <w:rsid w:val="00BC3504"/>
    <w:rsid w:val="00BC5834"/>
    <w:rsid w:val="00BD04BB"/>
    <w:rsid w:val="00BD0EA5"/>
    <w:rsid w:val="00BD3684"/>
    <w:rsid w:val="00BD3F15"/>
    <w:rsid w:val="00BD6179"/>
    <w:rsid w:val="00BE1A88"/>
    <w:rsid w:val="00BE7DBA"/>
    <w:rsid w:val="00BF06C4"/>
    <w:rsid w:val="00BF31FD"/>
    <w:rsid w:val="00BF338F"/>
    <w:rsid w:val="00BF4424"/>
    <w:rsid w:val="00BF5828"/>
    <w:rsid w:val="00C039C0"/>
    <w:rsid w:val="00C04C81"/>
    <w:rsid w:val="00C04D16"/>
    <w:rsid w:val="00C04F56"/>
    <w:rsid w:val="00C1044A"/>
    <w:rsid w:val="00C1046C"/>
    <w:rsid w:val="00C11635"/>
    <w:rsid w:val="00C15A1C"/>
    <w:rsid w:val="00C15D1F"/>
    <w:rsid w:val="00C1666B"/>
    <w:rsid w:val="00C239D8"/>
    <w:rsid w:val="00C258D0"/>
    <w:rsid w:val="00C27227"/>
    <w:rsid w:val="00C27859"/>
    <w:rsid w:val="00C27D75"/>
    <w:rsid w:val="00C40CF3"/>
    <w:rsid w:val="00C41BD1"/>
    <w:rsid w:val="00C42F07"/>
    <w:rsid w:val="00C43B64"/>
    <w:rsid w:val="00C44987"/>
    <w:rsid w:val="00C45EC1"/>
    <w:rsid w:val="00C46AC6"/>
    <w:rsid w:val="00C52441"/>
    <w:rsid w:val="00C63DC4"/>
    <w:rsid w:val="00C66459"/>
    <w:rsid w:val="00C707AC"/>
    <w:rsid w:val="00C723D5"/>
    <w:rsid w:val="00C751FC"/>
    <w:rsid w:val="00C75B22"/>
    <w:rsid w:val="00C75D95"/>
    <w:rsid w:val="00C75D9B"/>
    <w:rsid w:val="00C804CF"/>
    <w:rsid w:val="00C80D55"/>
    <w:rsid w:val="00C818E5"/>
    <w:rsid w:val="00C83B42"/>
    <w:rsid w:val="00C905F7"/>
    <w:rsid w:val="00C93554"/>
    <w:rsid w:val="00C9548C"/>
    <w:rsid w:val="00C966CA"/>
    <w:rsid w:val="00CA1262"/>
    <w:rsid w:val="00CA330C"/>
    <w:rsid w:val="00CA5657"/>
    <w:rsid w:val="00CA6339"/>
    <w:rsid w:val="00CA7E18"/>
    <w:rsid w:val="00CB4367"/>
    <w:rsid w:val="00CB695C"/>
    <w:rsid w:val="00CC0CF7"/>
    <w:rsid w:val="00CC3A48"/>
    <w:rsid w:val="00CC453E"/>
    <w:rsid w:val="00CD2F4E"/>
    <w:rsid w:val="00CD7F5C"/>
    <w:rsid w:val="00CE1988"/>
    <w:rsid w:val="00CE36B0"/>
    <w:rsid w:val="00CF16D2"/>
    <w:rsid w:val="00CF2F43"/>
    <w:rsid w:val="00D011C2"/>
    <w:rsid w:val="00D017FA"/>
    <w:rsid w:val="00D06835"/>
    <w:rsid w:val="00D068B5"/>
    <w:rsid w:val="00D07CE0"/>
    <w:rsid w:val="00D10519"/>
    <w:rsid w:val="00D10A5D"/>
    <w:rsid w:val="00D13211"/>
    <w:rsid w:val="00D136F6"/>
    <w:rsid w:val="00D138A5"/>
    <w:rsid w:val="00D142EC"/>
    <w:rsid w:val="00D20F69"/>
    <w:rsid w:val="00D27934"/>
    <w:rsid w:val="00D30B96"/>
    <w:rsid w:val="00D31A37"/>
    <w:rsid w:val="00D337CA"/>
    <w:rsid w:val="00D35409"/>
    <w:rsid w:val="00D40360"/>
    <w:rsid w:val="00D446FA"/>
    <w:rsid w:val="00D46BD9"/>
    <w:rsid w:val="00D4754D"/>
    <w:rsid w:val="00D545BC"/>
    <w:rsid w:val="00D70678"/>
    <w:rsid w:val="00D70CBE"/>
    <w:rsid w:val="00D72CB0"/>
    <w:rsid w:val="00D735C0"/>
    <w:rsid w:val="00D75EE1"/>
    <w:rsid w:val="00D77EB7"/>
    <w:rsid w:val="00D818B1"/>
    <w:rsid w:val="00D81A0A"/>
    <w:rsid w:val="00D8213E"/>
    <w:rsid w:val="00D90C7D"/>
    <w:rsid w:val="00D91CAC"/>
    <w:rsid w:val="00DA250E"/>
    <w:rsid w:val="00DA415C"/>
    <w:rsid w:val="00DB0272"/>
    <w:rsid w:val="00DB33A6"/>
    <w:rsid w:val="00DB5F64"/>
    <w:rsid w:val="00DB6F45"/>
    <w:rsid w:val="00DC138D"/>
    <w:rsid w:val="00DC6F86"/>
    <w:rsid w:val="00DC7223"/>
    <w:rsid w:val="00DD0DEE"/>
    <w:rsid w:val="00DD4284"/>
    <w:rsid w:val="00DD4E0C"/>
    <w:rsid w:val="00DD54EF"/>
    <w:rsid w:val="00DE55EE"/>
    <w:rsid w:val="00DE6837"/>
    <w:rsid w:val="00DE6E39"/>
    <w:rsid w:val="00DE7956"/>
    <w:rsid w:val="00DF0751"/>
    <w:rsid w:val="00DF3595"/>
    <w:rsid w:val="00DF4C8C"/>
    <w:rsid w:val="00DF6480"/>
    <w:rsid w:val="00E0286F"/>
    <w:rsid w:val="00E05CC5"/>
    <w:rsid w:val="00E13CE1"/>
    <w:rsid w:val="00E15D83"/>
    <w:rsid w:val="00E16F9B"/>
    <w:rsid w:val="00E17775"/>
    <w:rsid w:val="00E22347"/>
    <w:rsid w:val="00E22EE5"/>
    <w:rsid w:val="00E243C5"/>
    <w:rsid w:val="00E25B5C"/>
    <w:rsid w:val="00E26B68"/>
    <w:rsid w:val="00E34856"/>
    <w:rsid w:val="00E34FA8"/>
    <w:rsid w:val="00E3526A"/>
    <w:rsid w:val="00E36C92"/>
    <w:rsid w:val="00E4209B"/>
    <w:rsid w:val="00E44A6C"/>
    <w:rsid w:val="00E44B2E"/>
    <w:rsid w:val="00E46F1E"/>
    <w:rsid w:val="00E503E9"/>
    <w:rsid w:val="00E50FF5"/>
    <w:rsid w:val="00E53F44"/>
    <w:rsid w:val="00E5493E"/>
    <w:rsid w:val="00E61A7D"/>
    <w:rsid w:val="00E65023"/>
    <w:rsid w:val="00E668CB"/>
    <w:rsid w:val="00E66B5A"/>
    <w:rsid w:val="00E7150C"/>
    <w:rsid w:val="00E71D08"/>
    <w:rsid w:val="00E734F2"/>
    <w:rsid w:val="00E73634"/>
    <w:rsid w:val="00E75DD2"/>
    <w:rsid w:val="00E81C36"/>
    <w:rsid w:val="00E839AB"/>
    <w:rsid w:val="00E83BCF"/>
    <w:rsid w:val="00E85985"/>
    <w:rsid w:val="00E86160"/>
    <w:rsid w:val="00E92424"/>
    <w:rsid w:val="00E92D90"/>
    <w:rsid w:val="00E9353F"/>
    <w:rsid w:val="00E955B0"/>
    <w:rsid w:val="00E95FA2"/>
    <w:rsid w:val="00E96F38"/>
    <w:rsid w:val="00EA0014"/>
    <w:rsid w:val="00EA1722"/>
    <w:rsid w:val="00EA5666"/>
    <w:rsid w:val="00EA6FBE"/>
    <w:rsid w:val="00EB377D"/>
    <w:rsid w:val="00EC69F1"/>
    <w:rsid w:val="00ED0356"/>
    <w:rsid w:val="00ED2A04"/>
    <w:rsid w:val="00ED403F"/>
    <w:rsid w:val="00EE2CF4"/>
    <w:rsid w:val="00EE3038"/>
    <w:rsid w:val="00EE3258"/>
    <w:rsid w:val="00EE3DBE"/>
    <w:rsid w:val="00EE477E"/>
    <w:rsid w:val="00EE505C"/>
    <w:rsid w:val="00EF0340"/>
    <w:rsid w:val="00EF19CB"/>
    <w:rsid w:val="00EF274D"/>
    <w:rsid w:val="00EF27AD"/>
    <w:rsid w:val="00EF3D0D"/>
    <w:rsid w:val="00EF40E5"/>
    <w:rsid w:val="00EF67A8"/>
    <w:rsid w:val="00F02763"/>
    <w:rsid w:val="00F043C2"/>
    <w:rsid w:val="00F045FA"/>
    <w:rsid w:val="00F05D8D"/>
    <w:rsid w:val="00F079A3"/>
    <w:rsid w:val="00F10DEB"/>
    <w:rsid w:val="00F15BC1"/>
    <w:rsid w:val="00F16967"/>
    <w:rsid w:val="00F24C91"/>
    <w:rsid w:val="00F253E1"/>
    <w:rsid w:val="00F31D69"/>
    <w:rsid w:val="00F32B8D"/>
    <w:rsid w:val="00F32DDB"/>
    <w:rsid w:val="00F341F8"/>
    <w:rsid w:val="00F40C43"/>
    <w:rsid w:val="00F4275D"/>
    <w:rsid w:val="00F43429"/>
    <w:rsid w:val="00F458C3"/>
    <w:rsid w:val="00F459B9"/>
    <w:rsid w:val="00F468E5"/>
    <w:rsid w:val="00F50746"/>
    <w:rsid w:val="00F574E2"/>
    <w:rsid w:val="00F6281B"/>
    <w:rsid w:val="00F6384D"/>
    <w:rsid w:val="00F75D0D"/>
    <w:rsid w:val="00F75ECA"/>
    <w:rsid w:val="00F76E87"/>
    <w:rsid w:val="00F813CC"/>
    <w:rsid w:val="00F81E70"/>
    <w:rsid w:val="00F82AE3"/>
    <w:rsid w:val="00F82E54"/>
    <w:rsid w:val="00F854D3"/>
    <w:rsid w:val="00F861A8"/>
    <w:rsid w:val="00F87478"/>
    <w:rsid w:val="00F91B0F"/>
    <w:rsid w:val="00F936F6"/>
    <w:rsid w:val="00F93B5B"/>
    <w:rsid w:val="00F93D5F"/>
    <w:rsid w:val="00FB4ED5"/>
    <w:rsid w:val="00FB5579"/>
    <w:rsid w:val="00FB6FDD"/>
    <w:rsid w:val="00FC09FA"/>
    <w:rsid w:val="00FD2430"/>
    <w:rsid w:val="00FD339F"/>
    <w:rsid w:val="00FD6D4F"/>
    <w:rsid w:val="00FD7A6C"/>
    <w:rsid w:val="00FE75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27F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F9"/>
    <w:pPr>
      <w:widowControl w:val="0"/>
      <w:adjustRightInd w:val="0"/>
      <w:spacing w:line="320" w:lineRule="atLeast"/>
      <w:jc w:val="both"/>
    </w:pPr>
    <w:rPr>
      <w:rFonts w:ascii="MS Gothic" w:eastAsia="MS Gothic" w:hAnsi="Century" w:cs="Times New Roman"/>
      <w:kern w:val="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E9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70C67"/>
    <w:pPr>
      <w:keepNext/>
      <w:textAlignment w:val="baseline"/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qFormat/>
    <w:rsid w:val="00A72FB9"/>
    <w:pPr>
      <w:keepNext/>
      <w:ind w:leftChars="400" w:left="400"/>
      <w:textAlignment w:val="baseline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347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2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526A"/>
    <w:rPr>
      <w:rFonts w:ascii="MS Gothic" w:eastAsia="MS Gothic" w:hAnsi="Century" w:cs="Times New Roman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52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526A"/>
    <w:rPr>
      <w:rFonts w:ascii="MS Gothic" w:eastAsia="MS Gothic" w:hAnsi="Century" w:cs="Times New Roman"/>
      <w:kern w:val="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6F6D0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6F6D07"/>
    <w:rPr>
      <w:rFonts w:ascii="MS Gothic" w:eastAsia="MS Gothic" w:hAnsi="Century" w:cs="Times New Roman"/>
      <w:kern w:val="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6D07"/>
    <w:rPr>
      <w:vertAlign w:val="superscript"/>
    </w:rPr>
  </w:style>
  <w:style w:type="paragraph" w:customStyle="1" w:styleId="a">
    <w:name w:val="本文１"/>
    <w:basedOn w:val="Normal"/>
    <w:qFormat/>
    <w:rsid w:val="008E73A4"/>
    <w:pPr>
      <w:ind w:leftChars="100" w:left="210"/>
      <w:textAlignment w:val="baseline"/>
    </w:pPr>
  </w:style>
  <w:style w:type="character" w:customStyle="1" w:styleId="Heading2Char">
    <w:name w:val="Heading 2 Char"/>
    <w:basedOn w:val="DefaultParagraphFont"/>
    <w:link w:val="Heading2"/>
    <w:uiPriority w:val="9"/>
    <w:rsid w:val="00470C67"/>
    <w:rPr>
      <w:rFonts w:ascii="Arial" w:eastAsia="MS Gothic" w:hAnsi="Arial" w:cs="Times New Roman"/>
      <w:kern w:val="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72FB9"/>
    <w:rPr>
      <w:rFonts w:ascii="Arial" w:eastAsia="MS Gothic" w:hAnsi="Arial" w:cs="Times New Roman"/>
      <w:kern w:val="0"/>
      <w:szCs w:val="20"/>
    </w:rPr>
  </w:style>
  <w:style w:type="paragraph" w:styleId="ListParagraph">
    <w:name w:val="List Paragraph"/>
    <w:basedOn w:val="Normal"/>
    <w:uiPriority w:val="34"/>
    <w:qFormat/>
    <w:rsid w:val="00EB377D"/>
    <w:pPr>
      <w:ind w:leftChars="400" w:left="840"/>
    </w:pPr>
  </w:style>
  <w:style w:type="character" w:customStyle="1" w:styleId="il">
    <w:name w:val="il"/>
    <w:basedOn w:val="DefaultParagraphFont"/>
    <w:rsid w:val="00B12AF4"/>
  </w:style>
  <w:style w:type="paragraph" w:styleId="NoSpacing">
    <w:name w:val="No Spacing"/>
    <w:uiPriority w:val="1"/>
    <w:qFormat/>
    <w:rsid w:val="00445908"/>
    <w:pPr>
      <w:widowControl w:val="0"/>
      <w:jc w:val="both"/>
    </w:pPr>
  </w:style>
  <w:style w:type="character" w:customStyle="1" w:styleId="jrnl">
    <w:name w:val="jrnl"/>
    <w:basedOn w:val="DefaultParagraphFont"/>
    <w:rsid w:val="00F43429"/>
  </w:style>
  <w:style w:type="paragraph" w:customStyle="1" w:styleId="title1">
    <w:name w:val="title1"/>
    <w:basedOn w:val="Normal"/>
    <w:rsid w:val="006520F0"/>
    <w:pPr>
      <w:widowControl/>
      <w:adjustRightInd/>
      <w:spacing w:line="240" w:lineRule="auto"/>
      <w:jc w:val="left"/>
    </w:pPr>
    <w:rPr>
      <w:rFonts w:ascii="MS PGothic" w:eastAsia="MS PGothic" w:hAnsi="MS PGothic" w:cs="MS PGothic"/>
      <w:sz w:val="27"/>
      <w:szCs w:val="27"/>
    </w:rPr>
  </w:style>
  <w:style w:type="paragraph" w:customStyle="1" w:styleId="desc2">
    <w:name w:val="desc2"/>
    <w:basedOn w:val="Normal"/>
    <w:rsid w:val="006520F0"/>
    <w:pPr>
      <w:widowControl/>
      <w:adjustRightInd/>
      <w:spacing w:line="240" w:lineRule="auto"/>
      <w:jc w:val="left"/>
    </w:pPr>
    <w:rPr>
      <w:rFonts w:ascii="MS PGothic" w:eastAsia="MS PGothic" w:hAnsi="MS PGothic" w:cs="MS PGothic"/>
      <w:sz w:val="26"/>
      <w:szCs w:val="26"/>
    </w:rPr>
  </w:style>
  <w:style w:type="paragraph" w:customStyle="1" w:styleId="details1">
    <w:name w:val="details1"/>
    <w:basedOn w:val="Normal"/>
    <w:rsid w:val="006520F0"/>
    <w:pPr>
      <w:widowControl/>
      <w:adjustRightInd/>
      <w:spacing w:line="240" w:lineRule="auto"/>
      <w:jc w:val="left"/>
    </w:pPr>
    <w:rPr>
      <w:rFonts w:ascii="MS PGothic" w:eastAsia="MS PGothic" w:hAnsi="MS PGothic" w:cs="MS PGothic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30E9E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highlight1">
    <w:name w:val="highlight1"/>
    <w:basedOn w:val="DefaultParagraphFont"/>
    <w:rsid w:val="00830E9E"/>
    <w:rPr>
      <w:shd w:val="clear" w:color="auto" w:fill="F2F5F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347"/>
    <w:rPr>
      <w:rFonts w:ascii="MS Gothic" w:eastAsia="MS Gothic" w:hAnsi="Century" w:cs="Times New Roman"/>
      <w:b/>
      <w:bCs/>
      <w:kern w:val="0"/>
      <w:szCs w:val="20"/>
    </w:rPr>
  </w:style>
  <w:style w:type="paragraph" w:styleId="NormalWeb">
    <w:name w:val="Normal (Web)"/>
    <w:basedOn w:val="Normal"/>
    <w:uiPriority w:val="99"/>
    <w:semiHidden/>
    <w:unhideWhenUsed/>
    <w:rsid w:val="00E22347"/>
    <w:pPr>
      <w:widowControl/>
      <w:adjustRightInd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E22347"/>
  </w:style>
  <w:style w:type="character" w:styleId="Hyperlink">
    <w:name w:val="Hyperlink"/>
    <w:basedOn w:val="DefaultParagraphFont"/>
    <w:uiPriority w:val="99"/>
    <w:unhideWhenUsed/>
    <w:rsid w:val="00E2234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22347"/>
  </w:style>
  <w:style w:type="character" w:styleId="FollowedHyperlink">
    <w:name w:val="FollowedHyperlink"/>
    <w:basedOn w:val="DefaultParagraphFont"/>
    <w:uiPriority w:val="99"/>
    <w:semiHidden/>
    <w:unhideWhenUsed/>
    <w:rsid w:val="006E0914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08139D"/>
  </w:style>
  <w:style w:type="character" w:customStyle="1" w:styleId="nlmsource">
    <w:name w:val="nlm_source"/>
    <w:basedOn w:val="DefaultParagraphFont"/>
    <w:rsid w:val="005722C2"/>
  </w:style>
  <w:style w:type="paragraph" w:customStyle="1" w:styleId="authors">
    <w:name w:val="authors"/>
    <w:basedOn w:val="Normal"/>
    <w:rsid w:val="005722C2"/>
    <w:pPr>
      <w:widowControl/>
      <w:adjustRightInd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 w:val="24"/>
      <w:szCs w:val="24"/>
    </w:rPr>
  </w:style>
  <w:style w:type="paragraph" w:customStyle="1" w:styleId="citationline">
    <w:name w:val="citationline"/>
    <w:basedOn w:val="Normal"/>
    <w:rsid w:val="005722C2"/>
    <w:pPr>
      <w:widowControl/>
      <w:adjustRightInd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 w:val="24"/>
      <w:szCs w:val="24"/>
    </w:rPr>
  </w:style>
  <w:style w:type="character" w:customStyle="1" w:styleId="citation">
    <w:name w:val="citation"/>
    <w:basedOn w:val="DefaultParagraphFont"/>
    <w:rsid w:val="005722C2"/>
  </w:style>
  <w:style w:type="character" w:customStyle="1" w:styleId="doi">
    <w:name w:val="doi"/>
    <w:basedOn w:val="DefaultParagraphFont"/>
    <w:rsid w:val="005722C2"/>
  </w:style>
  <w:style w:type="paragraph" w:styleId="BalloonText">
    <w:name w:val="Balloon Text"/>
    <w:basedOn w:val="Normal"/>
    <w:link w:val="BalloonTextChar"/>
    <w:uiPriority w:val="99"/>
    <w:semiHidden/>
    <w:unhideWhenUsed/>
    <w:rsid w:val="0055657F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57F"/>
    <w:rPr>
      <w:rFonts w:ascii="ヒラギノ角ゴ ProN W3" w:eastAsia="ヒラギノ角ゴ ProN W3" w:hAnsi="Century" w:cs="Times New Roman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EF19CB"/>
  </w:style>
  <w:style w:type="character" w:customStyle="1" w:styleId="st">
    <w:name w:val="st"/>
    <w:basedOn w:val="DefaultParagraphFont"/>
    <w:rsid w:val="00044065"/>
  </w:style>
  <w:style w:type="character" w:customStyle="1" w:styleId="longtext">
    <w:name w:val="long_text"/>
    <w:basedOn w:val="DefaultParagraphFont"/>
    <w:rsid w:val="002C3575"/>
  </w:style>
  <w:style w:type="character" w:styleId="Emphasis">
    <w:name w:val="Emphasis"/>
    <w:basedOn w:val="DefaultParagraphFont"/>
    <w:uiPriority w:val="20"/>
    <w:qFormat/>
    <w:rsid w:val="002C3575"/>
    <w:rPr>
      <w:i/>
      <w:iCs/>
    </w:rPr>
  </w:style>
  <w:style w:type="character" w:customStyle="1" w:styleId="apple-style-span">
    <w:name w:val="apple-style-span"/>
    <w:rsid w:val="005336FC"/>
    <w:rPr>
      <w:rFonts w:ascii="Times New Roman" w:hAnsi="Times New Roman" w:cs="Times New Roman" w:hint="default"/>
    </w:rPr>
  </w:style>
  <w:style w:type="character" w:styleId="CommentReference">
    <w:name w:val="annotation reference"/>
    <w:basedOn w:val="DefaultParagraphFont"/>
    <w:uiPriority w:val="99"/>
    <w:semiHidden/>
    <w:unhideWhenUsed/>
    <w:rsid w:val="00894B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94B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94BF9"/>
    <w:rPr>
      <w:rFonts w:ascii="MS Gothic" w:eastAsia="MS Gothic" w:hAnsi="Century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BF9"/>
    <w:rPr>
      <w:rFonts w:ascii="MS Gothic" w:eastAsia="MS Gothic" w:hAnsi="Century" w:cs="Times New Roman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880FA3"/>
    <w:rPr>
      <w:rFonts w:ascii="MS Gothic" w:eastAsia="MS Gothic" w:hAnsi="Century" w:cs="Times New Roman"/>
      <w:kern w:val="0"/>
      <w:szCs w:val="20"/>
    </w:rPr>
  </w:style>
  <w:style w:type="table" w:styleId="TableGrid">
    <w:name w:val="Table Grid"/>
    <w:basedOn w:val="TableNormal"/>
    <w:uiPriority w:val="59"/>
    <w:rsid w:val="000107B0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AF9"/>
    <w:pPr>
      <w:widowControl w:val="0"/>
      <w:adjustRightInd w:val="0"/>
      <w:spacing w:line="320" w:lineRule="atLeast"/>
      <w:jc w:val="both"/>
    </w:pPr>
    <w:rPr>
      <w:rFonts w:ascii="MS Gothic" w:eastAsia="MS Gothic" w:hAnsi="Century" w:cs="Times New Roman"/>
      <w:kern w:val="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E9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470C67"/>
    <w:pPr>
      <w:keepNext/>
      <w:textAlignment w:val="baseline"/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qFormat/>
    <w:rsid w:val="00A72FB9"/>
    <w:pPr>
      <w:keepNext/>
      <w:ind w:leftChars="400" w:left="400"/>
      <w:textAlignment w:val="baseline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347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52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526A"/>
    <w:rPr>
      <w:rFonts w:ascii="MS Gothic" w:eastAsia="MS Gothic" w:hAnsi="Century" w:cs="Times New Roman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52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526A"/>
    <w:rPr>
      <w:rFonts w:ascii="MS Gothic" w:eastAsia="MS Gothic" w:hAnsi="Century" w:cs="Times New Roman"/>
      <w:kern w:val="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6F6D0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6F6D07"/>
    <w:rPr>
      <w:rFonts w:ascii="MS Gothic" w:eastAsia="MS Gothic" w:hAnsi="Century" w:cs="Times New Roman"/>
      <w:kern w:val="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6D07"/>
    <w:rPr>
      <w:vertAlign w:val="superscript"/>
    </w:rPr>
  </w:style>
  <w:style w:type="paragraph" w:customStyle="1" w:styleId="a">
    <w:name w:val="本文１"/>
    <w:basedOn w:val="Normal"/>
    <w:qFormat/>
    <w:rsid w:val="008E73A4"/>
    <w:pPr>
      <w:ind w:leftChars="100" w:left="210"/>
      <w:textAlignment w:val="baseline"/>
    </w:pPr>
  </w:style>
  <w:style w:type="character" w:customStyle="1" w:styleId="Heading2Char">
    <w:name w:val="Heading 2 Char"/>
    <w:basedOn w:val="DefaultParagraphFont"/>
    <w:link w:val="Heading2"/>
    <w:uiPriority w:val="9"/>
    <w:rsid w:val="00470C67"/>
    <w:rPr>
      <w:rFonts w:ascii="Arial" w:eastAsia="MS Gothic" w:hAnsi="Arial" w:cs="Times New Roman"/>
      <w:kern w:val="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72FB9"/>
    <w:rPr>
      <w:rFonts w:ascii="Arial" w:eastAsia="MS Gothic" w:hAnsi="Arial" w:cs="Times New Roman"/>
      <w:kern w:val="0"/>
      <w:szCs w:val="20"/>
    </w:rPr>
  </w:style>
  <w:style w:type="paragraph" w:styleId="ListParagraph">
    <w:name w:val="List Paragraph"/>
    <w:basedOn w:val="Normal"/>
    <w:uiPriority w:val="34"/>
    <w:qFormat/>
    <w:rsid w:val="00EB377D"/>
    <w:pPr>
      <w:ind w:leftChars="400" w:left="840"/>
    </w:pPr>
  </w:style>
  <w:style w:type="character" w:customStyle="1" w:styleId="il">
    <w:name w:val="il"/>
    <w:basedOn w:val="DefaultParagraphFont"/>
    <w:rsid w:val="00B12AF4"/>
  </w:style>
  <w:style w:type="paragraph" w:styleId="NoSpacing">
    <w:name w:val="No Spacing"/>
    <w:uiPriority w:val="1"/>
    <w:qFormat/>
    <w:rsid w:val="00445908"/>
    <w:pPr>
      <w:widowControl w:val="0"/>
      <w:jc w:val="both"/>
    </w:pPr>
  </w:style>
  <w:style w:type="character" w:customStyle="1" w:styleId="jrnl">
    <w:name w:val="jrnl"/>
    <w:basedOn w:val="DefaultParagraphFont"/>
    <w:rsid w:val="00F43429"/>
  </w:style>
  <w:style w:type="paragraph" w:customStyle="1" w:styleId="title1">
    <w:name w:val="title1"/>
    <w:basedOn w:val="Normal"/>
    <w:rsid w:val="006520F0"/>
    <w:pPr>
      <w:widowControl/>
      <w:adjustRightInd/>
      <w:spacing w:line="240" w:lineRule="auto"/>
      <w:jc w:val="left"/>
    </w:pPr>
    <w:rPr>
      <w:rFonts w:ascii="MS PGothic" w:eastAsia="MS PGothic" w:hAnsi="MS PGothic" w:cs="MS PGothic"/>
      <w:sz w:val="27"/>
      <w:szCs w:val="27"/>
    </w:rPr>
  </w:style>
  <w:style w:type="paragraph" w:customStyle="1" w:styleId="desc2">
    <w:name w:val="desc2"/>
    <w:basedOn w:val="Normal"/>
    <w:rsid w:val="006520F0"/>
    <w:pPr>
      <w:widowControl/>
      <w:adjustRightInd/>
      <w:spacing w:line="240" w:lineRule="auto"/>
      <w:jc w:val="left"/>
    </w:pPr>
    <w:rPr>
      <w:rFonts w:ascii="MS PGothic" w:eastAsia="MS PGothic" w:hAnsi="MS PGothic" w:cs="MS PGothic"/>
      <w:sz w:val="26"/>
      <w:szCs w:val="26"/>
    </w:rPr>
  </w:style>
  <w:style w:type="paragraph" w:customStyle="1" w:styleId="details1">
    <w:name w:val="details1"/>
    <w:basedOn w:val="Normal"/>
    <w:rsid w:val="006520F0"/>
    <w:pPr>
      <w:widowControl/>
      <w:adjustRightInd/>
      <w:spacing w:line="240" w:lineRule="auto"/>
      <w:jc w:val="left"/>
    </w:pPr>
    <w:rPr>
      <w:rFonts w:ascii="MS PGothic" w:eastAsia="MS PGothic" w:hAnsi="MS PGothic" w:cs="MS PGothic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30E9E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highlight1">
    <w:name w:val="highlight1"/>
    <w:basedOn w:val="DefaultParagraphFont"/>
    <w:rsid w:val="00830E9E"/>
    <w:rPr>
      <w:shd w:val="clear" w:color="auto" w:fill="F2F5F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347"/>
    <w:rPr>
      <w:rFonts w:ascii="MS Gothic" w:eastAsia="MS Gothic" w:hAnsi="Century" w:cs="Times New Roman"/>
      <w:b/>
      <w:bCs/>
      <w:kern w:val="0"/>
      <w:szCs w:val="20"/>
    </w:rPr>
  </w:style>
  <w:style w:type="paragraph" w:styleId="NormalWeb">
    <w:name w:val="Normal (Web)"/>
    <w:basedOn w:val="Normal"/>
    <w:uiPriority w:val="99"/>
    <w:semiHidden/>
    <w:unhideWhenUsed/>
    <w:rsid w:val="00E22347"/>
    <w:pPr>
      <w:widowControl/>
      <w:adjustRightInd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E22347"/>
  </w:style>
  <w:style w:type="character" w:styleId="Hyperlink">
    <w:name w:val="Hyperlink"/>
    <w:basedOn w:val="DefaultParagraphFont"/>
    <w:uiPriority w:val="99"/>
    <w:unhideWhenUsed/>
    <w:rsid w:val="00E2234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22347"/>
  </w:style>
  <w:style w:type="character" w:styleId="FollowedHyperlink">
    <w:name w:val="FollowedHyperlink"/>
    <w:basedOn w:val="DefaultParagraphFont"/>
    <w:uiPriority w:val="99"/>
    <w:semiHidden/>
    <w:unhideWhenUsed/>
    <w:rsid w:val="006E0914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08139D"/>
  </w:style>
  <w:style w:type="character" w:customStyle="1" w:styleId="nlmsource">
    <w:name w:val="nlm_source"/>
    <w:basedOn w:val="DefaultParagraphFont"/>
    <w:rsid w:val="005722C2"/>
  </w:style>
  <w:style w:type="paragraph" w:customStyle="1" w:styleId="authors">
    <w:name w:val="authors"/>
    <w:basedOn w:val="Normal"/>
    <w:rsid w:val="005722C2"/>
    <w:pPr>
      <w:widowControl/>
      <w:adjustRightInd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 w:val="24"/>
      <w:szCs w:val="24"/>
    </w:rPr>
  </w:style>
  <w:style w:type="paragraph" w:customStyle="1" w:styleId="citationline">
    <w:name w:val="citationline"/>
    <w:basedOn w:val="Normal"/>
    <w:rsid w:val="005722C2"/>
    <w:pPr>
      <w:widowControl/>
      <w:adjustRightInd/>
      <w:spacing w:before="100" w:beforeAutospacing="1" w:after="100" w:afterAutospacing="1" w:line="240" w:lineRule="auto"/>
      <w:jc w:val="left"/>
    </w:pPr>
    <w:rPr>
      <w:rFonts w:ascii="MS PGothic" w:eastAsia="MS PGothic" w:hAnsi="MS PGothic" w:cs="MS PGothic"/>
      <w:sz w:val="24"/>
      <w:szCs w:val="24"/>
    </w:rPr>
  </w:style>
  <w:style w:type="character" w:customStyle="1" w:styleId="citation">
    <w:name w:val="citation"/>
    <w:basedOn w:val="DefaultParagraphFont"/>
    <w:rsid w:val="005722C2"/>
  </w:style>
  <w:style w:type="character" w:customStyle="1" w:styleId="doi">
    <w:name w:val="doi"/>
    <w:basedOn w:val="DefaultParagraphFont"/>
    <w:rsid w:val="005722C2"/>
  </w:style>
  <w:style w:type="paragraph" w:styleId="BalloonText">
    <w:name w:val="Balloon Text"/>
    <w:basedOn w:val="Normal"/>
    <w:link w:val="BalloonTextChar"/>
    <w:uiPriority w:val="99"/>
    <w:semiHidden/>
    <w:unhideWhenUsed/>
    <w:rsid w:val="0055657F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57F"/>
    <w:rPr>
      <w:rFonts w:ascii="ヒラギノ角ゴ ProN W3" w:eastAsia="ヒラギノ角ゴ ProN W3" w:hAnsi="Century" w:cs="Times New Roman"/>
      <w:kern w:val="0"/>
      <w:sz w:val="18"/>
      <w:szCs w:val="18"/>
    </w:rPr>
  </w:style>
  <w:style w:type="character" w:customStyle="1" w:styleId="highlight2">
    <w:name w:val="highlight2"/>
    <w:basedOn w:val="DefaultParagraphFont"/>
    <w:rsid w:val="00EF19CB"/>
  </w:style>
  <w:style w:type="character" w:customStyle="1" w:styleId="st">
    <w:name w:val="st"/>
    <w:basedOn w:val="DefaultParagraphFont"/>
    <w:rsid w:val="00044065"/>
  </w:style>
  <w:style w:type="character" w:customStyle="1" w:styleId="longtext">
    <w:name w:val="long_text"/>
    <w:basedOn w:val="DefaultParagraphFont"/>
    <w:rsid w:val="002C3575"/>
  </w:style>
  <w:style w:type="character" w:styleId="Emphasis">
    <w:name w:val="Emphasis"/>
    <w:basedOn w:val="DefaultParagraphFont"/>
    <w:uiPriority w:val="20"/>
    <w:qFormat/>
    <w:rsid w:val="002C3575"/>
    <w:rPr>
      <w:i/>
      <w:iCs/>
    </w:rPr>
  </w:style>
  <w:style w:type="character" w:customStyle="1" w:styleId="apple-style-span">
    <w:name w:val="apple-style-span"/>
    <w:rsid w:val="005336FC"/>
    <w:rPr>
      <w:rFonts w:ascii="Times New Roman" w:hAnsi="Times New Roman" w:cs="Times New Roman" w:hint="default"/>
    </w:rPr>
  </w:style>
  <w:style w:type="character" w:styleId="CommentReference">
    <w:name w:val="annotation reference"/>
    <w:basedOn w:val="DefaultParagraphFont"/>
    <w:uiPriority w:val="99"/>
    <w:semiHidden/>
    <w:unhideWhenUsed/>
    <w:rsid w:val="00894B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94B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94BF9"/>
    <w:rPr>
      <w:rFonts w:ascii="MS Gothic" w:eastAsia="MS Gothic" w:hAnsi="Century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BF9"/>
    <w:rPr>
      <w:rFonts w:ascii="MS Gothic" w:eastAsia="MS Gothic" w:hAnsi="Century" w:cs="Times New Roman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880FA3"/>
    <w:rPr>
      <w:rFonts w:ascii="MS Gothic" w:eastAsia="MS Gothic" w:hAnsi="Century" w:cs="Times New Roman"/>
      <w:kern w:val="0"/>
      <w:szCs w:val="20"/>
    </w:rPr>
  </w:style>
  <w:style w:type="table" w:styleId="TableGrid">
    <w:name w:val="Table Grid"/>
    <w:basedOn w:val="TableNormal"/>
    <w:uiPriority w:val="59"/>
    <w:rsid w:val="000107B0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17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4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37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7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657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13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588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715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53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6640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6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6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7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3605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8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4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94050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27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64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837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743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46022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045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0337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8067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0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818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76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8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1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4094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8274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03092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5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5233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1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375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9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938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35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31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8983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236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3566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3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5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8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10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4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6487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6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61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9835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53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447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9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92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0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938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2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453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1977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0861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4412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7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0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1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6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DA146-30D3-414A-BB38-DCB2A1618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4</Words>
  <Characters>173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1-12T16:03:00Z</dcterms:created>
  <dcterms:modified xsi:type="dcterms:W3CDTF">2015-01-29T06:09:00Z</dcterms:modified>
</cp:coreProperties>
</file>